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68447" w14:textId="77777777" w:rsidR="00C3313B" w:rsidRPr="000D7E95" w:rsidRDefault="00C3313B" w:rsidP="00C3313B">
      <w:pPr>
        <w:spacing w:after="0" w:line="240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3A83005" w14:textId="4D692F45" w:rsidR="000D7E95" w:rsidRPr="00225595" w:rsidRDefault="0010479B" w:rsidP="00225595">
      <w:pPr>
        <w:pStyle w:val="Prrafodelista"/>
        <w:numPr>
          <w:ilvl w:val="0"/>
          <w:numId w:val="1"/>
        </w:numPr>
        <w:spacing w:after="0" w:line="24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225595">
        <w:rPr>
          <w:rFonts w:ascii="Calibri" w:hAnsi="Calibri" w:cs="Calibri"/>
          <w:b/>
          <w:bCs/>
          <w:sz w:val="22"/>
          <w:szCs w:val="22"/>
          <w:lang w:val="en-US"/>
        </w:rPr>
        <w:t>HPB1.1</w:t>
      </w:r>
      <w:r w:rsidR="00225595">
        <w:rPr>
          <w:rFonts w:ascii="Calibri" w:hAnsi="Calibri" w:cs="Calibri"/>
          <w:b/>
          <w:bCs/>
          <w:sz w:val="22"/>
          <w:szCs w:val="22"/>
          <w:lang w:val="en-US"/>
        </w:rPr>
        <w:t xml:space="preserve"> strain</w:t>
      </w:r>
    </w:p>
    <w:p w14:paraId="220D73B4" w14:textId="77777777" w:rsidR="00C06BBB" w:rsidRPr="00C3313B" w:rsidRDefault="00C06BBB" w:rsidP="00C3313B">
      <w:pPr>
        <w:spacing w:after="0" w:line="240" w:lineRule="auto"/>
        <w:rPr>
          <w:rFonts w:ascii="Courier New" w:hAnsi="Courier New" w:cs="Courier New"/>
          <w:b/>
          <w:bCs/>
          <w:i/>
          <w:iCs/>
          <w:sz w:val="22"/>
          <w:szCs w:val="22"/>
          <w:lang w:val="en-US"/>
        </w:rPr>
      </w:pPr>
    </w:p>
    <w:p w14:paraId="5E200871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>Identities:171/453(38%), Positives:232/453(51%), Gaps:21/453(4%)</w:t>
      </w:r>
    </w:p>
    <w:p w14:paraId="0DF0AFC5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593CE70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>Query  12       FALEHAAGLARIAEHADFAEATRETVEAVLQGIGVLAAGEYAPTNRVGDTAGPRWID--G  69</w:t>
      </w:r>
    </w:p>
    <w:p w14:paraId="72638F87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 xml:space="preserve">                F L     +  + +H  FAE +R+T +AVL     +A   +AP N+  D   P ++D  G</w:t>
      </w:r>
    </w:p>
    <w:p w14:paraId="70861D02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>Sbjct  2179308  FLLYEWLDVVELTKHEHFAEHSRDTFDAVLDLSADIATKRFAPHNKKAD-HNPPFVDETG  2179484</w:t>
      </w:r>
    </w:p>
    <w:p w14:paraId="6413D660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8141C6E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>Query  70       RVEMPAAFHTAYRAFVEGGWGGIAVPTEHGGMGLPFSLAVAAMESLGTANMGFGLIHLLS  129</w:t>
      </w:r>
    </w:p>
    <w:p w14:paraId="669395F4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 xml:space="preserve">                +V +      A   F   G    +     GGM LP  +A ++      AN        L+</w:t>
      </w:r>
    </w:p>
    <w:p w14:paraId="46ECA45B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>Sbjct  2179485  KVVLIDEIKQALDDFNAAGLMASSFDERVGGMQLPNVVAQSSAAFFRAANPATFSYAFLT  2179664</w:t>
      </w:r>
    </w:p>
    <w:p w14:paraId="7F6A146A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39E3326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>Query  130      FGAIHAIEVYGSDHQKAVWLPHLVNGRWNGT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M</w:t>
      </w:r>
      <w:r w:rsidRPr="004B31F1">
        <w:rPr>
          <w:rFonts w:ascii="Courier New" w:hAnsi="Courier New" w:cs="Courier New"/>
          <w:sz w:val="16"/>
          <w:szCs w:val="16"/>
          <w:lang w:val="en-US"/>
        </w:rPr>
        <w:t>N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LT</w:t>
      </w:r>
      <w:r w:rsidRPr="004B31F1">
        <w:rPr>
          <w:rFonts w:ascii="Courier New" w:hAnsi="Courier New" w:cs="Courier New"/>
          <w:sz w:val="16"/>
          <w:szCs w:val="16"/>
          <w:lang w:val="en-US"/>
        </w:rPr>
        <w:t>EPLA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GS</w:t>
      </w:r>
      <w:r w:rsidRPr="004B31F1">
        <w:rPr>
          <w:rFonts w:ascii="Courier New" w:hAnsi="Courier New" w:cs="Courier New"/>
          <w:sz w:val="16"/>
          <w:szCs w:val="16"/>
          <w:lang w:val="en-US"/>
        </w:rPr>
        <w:t>DVGALRTRAEQAADEGLWR  189</w:t>
      </w:r>
    </w:p>
    <w:p w14:paraId="071D1066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 xml:space="preserve">                 G  + +  YG+D Q   W+  ++ GR+ GT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M</w:t>
      </w:r>
      <w:r w:rsidRPr="004B31F1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L+</w:t>
      </w:r>
      <w:r w:rsidRPr="004B31F1">
        <w:rPr>
          <w:rFonts w:ascii="Courier New" w:hAnsi="Courier New" w:cs="Courier New"/>
          <w:sz w:val="16"/>
          <w:szCs w:val="16"/>
          <w:lang w:val="en-US"/>
        </w:rPr>
        <w:t>EP A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GS</w:t>
      </w:r>
      <w:r w:rsidRPr="004B31F1">
        <w:rPr>
          <w:rFonts w:ascii="Courier New" w:hAnsi="Courier New" w:cs="Courier New"/>
          <w:sz w:val="16"/>
          <w:szCs w:val="16"/>
          <w:lang w:val="en-US"/>
        </w:rPr>
        <w:t xml:space="preserve"> +  + T+A +AAD G +R</w:t>
      </w:r>
    </w:p>
    <w:p w14:paraId="010AD97F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>Sbjct  2179665  VGNANLLTEYGTDEQIDTWVRPMLEGRYFGT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M</w:t>
      </w:r>
      <w:r w:rsidRPr="004B31F1">
        <w:rPr>
          <w:rFonts w:ascii="Courier New" w:hAnsi="Courier New" w:cs="Courier New"/>
          <w:sz w:val="16"/>
          <w:szCs w:val="16"/>
          <w:lang w:val="en-US"/>
        </w:rPr>
        <w:t>C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LS</w:t>
      </w:r>
      <w:r w:rsidRPr="004B31F1">
        <w:rPr>
          <w:rFonts w:ascii="Courier New" w:hAnsi="Courier New" w:cs="Courier New"/>
          <w:sz w:val="16"/>
          <w:szCs w:val="16"/>
          <w:lang w:val="en-US"/>
        </w:rPr>
        <w:t>EPDA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GS</w:t>
      </w:r>
      <w:r w:rsidRPr="004B31F1">
        <w:rPr>
          <w:rFonts w:ascii="Courier New" w:hAnsi="Courier New" w:cs="Courier New"/>
          <w:sz w:val="16"/>
          <w:szCs w:val="16"/>
          <w:lang w:val="en-US"/>
        </w:rPr>
        <w:t>SLADISTKATKAAD-GTYR  2179841</w:t>
      </w:r>
    </w:p>
    <w:p w14:paraId="184698B5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75D1ABD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>Query  190      IRGQKI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F</w:t>
      </w:r>
      <w:r w:rsidRPr="004B31F1">
        <w:rPr>
          <w:rFonts w:ascii="Courier New" w:hAnsi="Courier New" w:cs="Courier New"/>
          <w:sz w:val="16"/>
          <w:szCs w:val="16"/>
          <w:lang w:val="en-US"/>
        </w:rPr>
        <w:t>I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T</w:t>
      </w:r>
      <w:r w:rsidRPr="004B31F1">
        <w:rPr>
          <w:rFonts w:ascii="Courier New" w:hAnsi="Courier New" w:cs="Courier New"/>
          <w:sz w:val="16"/>
          <w:szCs w:val="16"/>
          <w:lang w:val="en-US"/>
        </w:rPr>
        <w:t>FGECDLVENVVHLVLARTNDAPKGTKGISLFLVPKLRLDDQGRPAIPNGVH  249</w:t>
      </w:r>
    </w:p>
    <w:p w14:paraId="79D7B8D5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 xml:space="preserve">                + G K+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+</w:t>
      </w:r>
      <w:r w:rsidRPr="004B31F1">
        <w:rPr>
          <w:rFonts w:ascii="Courier New" w:hAnsi="Courier New" w:cs="Courier New"/>
          <w:sz w:val="16"/>
          <w:szCs w:val="16"/>
          <w:lang w:val="en-US"/>
        </w:rPr>
        <w:t>I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T</w:t>
      </w:r>
      <w:r w:rsidRPr="004B31F1">
        <w:rPr>
          <w:rFonts w:ascii="Courier New" w:hAnsi="Courier New" w:cs="Courier New"/>
          <w:sz w:val="16"/>
          <w:szCs w:val="16"/>
          <w:lang w:val="en-US"/>
        </w:rPr>
        <w:t xml:space="preserve"> G+ +L EN+VHLVLA+      G KGISLF+VPK   D        N V </w:t>
      </w:r>
    </w:p>
    <w:p w14:paraId="63DAC8C0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>Sbjct  2179842  VTGTKM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W</w:t>
      </w:r>
      <w:r w:rsidRPr="004B31F1">
        <w:rPr>
          <w:rFonts w:ascii="Courier New" w:hAnsi="Courier New" w:cs="Courier New"/>
          <w:sz w:val="16"/>
          <w:szCs w:val="16"/>
          <w:lang w:val="en-US"/>
        </w:rPr>
        <w:t>I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T</w:t>
      </w:r>
      <w:r w:rsidRPr="004B31F1">
        <w:rPr>
          <w:rFonts w:ascii="Courier New" w:hAnsi="Courier New" w:cs="Courier New"/>
          <w:sz w:val="16"/>
          <w:szCs w:val="16"/>
          <w:lang w:val="en-US"/>
        </w:rPr>
        <w:t>GGDHELTENIVHLVLAKVPGGGPGVKGISLFIVPKFLTD-----GTRNDVA  2180006</w:t>
      </w:r>
    </w:p>
    <w:p w14:paraId="5B5453E0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D22A851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>Query  250      CVSIEHKLGIHGSPTCVMAYGE------DGEECLGELVGEIGGGMRAMFVMMNRARLLVG  303</w:t>
      </w:r>
    </w:p>
    <w:p w14:paraId="45A01380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 xml:space="preserve">                 VS+ HK+G HG+   ++ +G+      D    +G LVGE   G+  MF MMN AR+ VG</w:t>
      </w:r>
    </w:p>
    <w:p w14:paraId="2918FACE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>Sbjct  2180007  LVSLNHKMGNHGTTNALLNFGDGSHRPTDEPGAVGYLVGEEHRGLAYMFHMMNEARVAVG  2180186</w:t>
      </w:r>
    </w:p>
    <w:p w14:paraId="3E5A7A7E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019FC75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>Query  304      NQGVQIAERATQQALAYAHQRIQSARA--SDPVSGAVAIIEHPDVRRMLLRMKSLTQAAR  361</w:t>
      </w:r>
    </w:p>
    <w:p w14:paraId="6FF6CF52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 xml:space="preserve">                +    I       +L YA  R Q       DP    V IIEH DV+RMLL  KS  + A </w:t>
      </w:r>
    </w:p>
    <w:p w14:paraId="6A7C6D2E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>Sbjct  2180187  SMATAIGYAGYLTSLEYAKVRTQGRPVGDKDPTRSQVPIIEHADVKRMLLAQKSYVEGAL  2180366</w:t>
      </w:r>
    </w:p>
    <w:p w14:paraId="4275693C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D52EF60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>Query  362      AL----TYacagaidmgaagddkaaaraEVLTPLAKSWASDIGCEVASLGIQVHGGMGYI  417</w:t>
      </w:r>
    </w:p>
    <w:p w14:paraId="61B601C7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 xml:space="preserve">                AL                A  D+A    EVLTP+AKSW S    E  +LGIQ+HGG GY </w:t>
      </w:r>
    </w:p>
    <w:p w14:paraId="1E6F0936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>Sbjct  2180367  ALGLYCARLVDEMRIFTGAELDEANLMLEVLTPIAKSWPSQWCLEANNLGIQIHGGYGYT  2180546</w:t>
      </w:r>
    </w:p>
    <w:p w14:paraId="24C10EE5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D653C76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>Query  418      EETGAAQHYRDAR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I</w:t>
      </w:r>
      <w:r w:rsidRPr="004B31F1">
        <w:rPr>
          <w:rFonts w:ascii="Courier New" w:hAnsi="Courier New" w:cs="Courier New"/>
          <w:sz w:val="16"/>
          <w:szCs w:val="16"/>
          <w:lang w:val="en-US"/>
        </w:rPr>
        <w:t>APIYEG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T</w:t>
      </w:r>
      <w:r w:rsidRPr="004B31F1">
        <w:rPr>
          <w:rFonts w:ascii="Courier New" w:hAnsi="Courier New" w:cs="Courier New"/>
          <w:sz w:val="16"/>
          <w:szCs w:val="16"/>
          <w:lang w:val="en-US"/>
        </w:rPr>
        <w:t>N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G</w:t>
      </w:r>
      <w:r w:rsidRPr="004B31F1">
        <w:rPr>
          <w:rFonts w:ascii="Courier New" w:hAnsi="Courier New" w:cs="Courier New"/>
          <w:sz w:val="16"/>
          <w:szCs w:val="16"/>
          <w:lang w:val="en-US"/>
        </w:rPr>
        <w:t>IQAADLVGRK  450</w:t>
      </w:r>
    </w:p>
    <w:p w14:paraId="4FCD4977" w14:textId="77777777" w:rsidR="0010479B" w:rsidRPr="004B31F1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31F1">
        <w:rPr>
          <w:rFonts w:ascii="Courier New" w:hAnsi="Courier New" w:cs="Courier New"/>
          <w:sz w:val="16"/>
          <w:szCs w:val="16"/>
          <w:lang w:val="en-US"/>
        </w:rPr>
        <w:t xml:space="preserve">                 E    Q YRD R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+</w:t>
      </w:r>
      <w:r w:rsidRPr="004B31F1">
        <w:rPr>
          <w:rFonts w:ascii="Courier New" w:hAnsi="Courier New" w:cs="Courier New"/>
          <w:sz w:val="16"/>
          <w:szCs w:val="16"/>
          <w:lang w:val="en-US"/>
        </w:rPr>
        <w:t xml:space="preserve">  I+EG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T</w:t>
      </w:r>
      <w:r w:rsidRPr="004B31F1">
        <w:rPr>
          <w:rFonts w:ascii="Courier New" w:hAnsi="Courier New" w:cs="Courier New"/>
          <w:sz w:val="16"/>
          <w:szCs w:val="16"/>
          <w:lang w:val="en-US"/>
        </w:rPr>
        <w:t>+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G</w:t>
      </w:r>
      <w:r w:rsidRPr="004B31F1">
        <w:rPr>
          <w:rFonts w:ascii="Courier New" w:hAnsi="Courier New" w:cs="Courier New"/>
          <w:sz w:val="16"/>
          <w:szCs w:val="16"/>
          <w:lang w:val="en-US"/>
        </w:rPr>
        <w:t>I   DL+GRK</w:t>
      </w:r>
    </w:p>
    <w:p w14:paraId="118848D4" w14:textId="77777777" w:rsidR="0010479B" w:rsidRDefault="0010479B" w:rsidP="0010479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31F1">
        <w:rPr>
          <w:rFonts w:ascii="Courier New" w:hAnsi="Courier New" w:cs="Courier New"/>
          <w:sz w:val="16"/>
          <w:szCs w:val="16"/>
        </w:rPr>
        <w:t>Sbjct  2180547  TEYDVEQQYRDNR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L</w:t>
      </w:r>
      <w:r w:rsidRPr="004B31F1">
        <w:rPr>
          <w:rFonts w:ascii="Courier New" w:hAnsi="Courier New" w:cs="Courier New"/>
          <w:sz w:val="16"/>
          <w:szCs w:val="16"/>
        </w:rPr>
        <w:t>NAIHEG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T</w:t>
      </w:r>
      <w:r w:rsidRPr="004B31F1">
        <w:rPr>
          <w:rFonts w:ascii="Courier New" w:hAnsi="Courier New" w:cs="Courier New"/>
          <w:sz w:val="16"/>
          <w:szCs w:val="16"/>
        </w:rPr>
        <w:t>H</w:t>
      </w:r>
      <w:r w:rsidRPr="001F66E3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G</w:t>
      </w:r>
      <w:r w:rsidRPr="004B31F1">
        <w:rPr>
          <w:rFonts w:ascii="Courier New" w:hAnsi="Courier New" w:cs="Courier New"/>
          <w:sz w:val="16"/>
          <w:szCs w:val="16"/>
        </w:rPr>
        <w:t>IHGIDLLGRK  2180645</w:t>
      </w:r>
    </w:p>
    <w:p w14:paraId="4679A951" w14:textId="77777777" w:rsidR="000D7E95" w:rsidRDefault="000D7E95" w:rsidP="006A3C18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A2ACD17" w14:textId="0C2A1BD0" w:rsidR="00264455" w:rsidRPr="000D7E95" w:rsidRDefault="000D7E95" w:rsidP="006A3C18">
      <w:pPr>
        <w:jc w:val="both"/>
        <w:rPr>
          <w:rFonts w:ascii="Calibri" w:hAnsi="Calibri" w:cs="Calibri"/>
          <w:b/>
          <w:bCs/>
          <w:lang w:val="en-US"/>
        </w:rPr>
      </w:pPr>
      <w:r w:rsidRPr="000D7E95">
        <w:rPr>
          <w:rFonts w:ascii="Calibri" w:hAnsi="Calibri" w:cs="Calibri"/>
          <w:b/>
          <w:bCs/>
          <w:lang w:val="en-US"/>
        </w:rPr>
        <w:t>B)</w:t>
      </w:r>
    </w:p>
    <w:p w14:paraId="1889081E" w14:textId="6B93C6C0" w:rsidR="00264455" w:rsidRDefault="0010479B" w:rsidP="006A3C18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1F3CA8CA" wp14:editId="10CB6B12">
            <wp:extent cx="5400040" cy="3966845"/>
            <wp:effectExtent l="0" t="0" r="0" b="0"/>
            <wp:docPr id="72240546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40546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6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BB91F" w14:textId="0F0622A2" w:rsidR="00264455" w:rsidRDefault="00264455" w:rsidP="006A3C18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4EA45F9" w14:textId="0857642E" w:rsidR="00486273" w:rsidRPr="009E2860" w:rsidRDefault="00F674B5" w:rsidP="0048627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F674B5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Material </w:t>
      </w:r>
      <w:r w:rsidR="00E50EC4">
        <w:rPr>
          <w:rFonts w:ascii="Calibri" w:hAnsi="Calibri" w:cs="Calibri"/>
          <w:b/>
          <w:bCs/>
          <w:sz w:val="22"/>
          <w:szCs w:val="22"/>
          <w:lang w:val="en-US"/>
        </w:rPr>
        <w:t>9</w:t>
      </w:r>
      <w:r w:rsidR="00486273" w:rsidRPr="009E2860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="00E50EC4">
        <w:rPr>
          <w:rFonts w:ascii="Calibri" w:hAnsi="Calibri" w:cs="Calibri"/>
          <w:b/>
          <w:bCs/>
          <w:sz w:val="22"/>
          <w:szCs w:val="22"/>
          <w:lang w:val="en-US"/>
        </w:rPr>
        <w:t>.</w:t>
      </w:r>
      <w:r w:rsidR="00486273" w:rsidRPr="009E2860">
        <w:rPr>
          <w:rFonts w:ascii="Calibri" w:hAnsi="Calibri" w:cs="Calibri"/>
          <w:sz w:val="22"/>
          <w:szCs w:val="22"/>
          <w:lang w:val="en-US"/>
        </w:rPr>
        <w:t xml:space="preserve"> A) Sequence alignment between </w:t>
      </w:r>
      <w:r w:rsidR="00486273" w:rsidRPr="00225595">
        <w:rPr>
          <w:rFonts w:ascii="Calibri" w:hAnsi="Calibri" w:cs="Calibri"/>
          <w:sz w:val="22"/>
          <w:szCs w:val="22"/>
          <w:lang w:val="en-US"/>
        </w:rPr>
        <w:t xml:space="preserve">acyl-CoA dehydrogenase </w:t>
      </w:r>
      <w:r w:rsidR="00486273" w:rsidRPr="009E2860">
        <w:rPr>
          <w:rFonts w:ascii="Calibri" w:hAnsi="Calibri" w:cs="Calibri"/>
          <w:sz w:val="22"/>
          <w:szCs w:val="22"/>
          <w:lang w:val="en-US"/>
        </w:rPr>
        <w:t>protein</w:t>
      </w:r>
      <w:r w:rsidR="00486273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486273" w:rsidRPr="00A875D8">
        <w:rPr>
          <w:rFonts w:ascii="Calibri" w:hAnsi="Calibri" w:cs="Calibri"/>
          <w:sz w:val="22"/>
          <w:szCs w:val="22"/>
          <w:lang w:val="en-US"/>
        </w:rPr>
        <w:t>(</w:t>
      </w:r>
      <w:proofErr w:type="spellStart"/>
      <w:r>
        <w:rPr>
          <w:rFonts w:ascii="Calibri" w:hAnsi="Calibri" w:cs="Calibri"/>
          <w:sz w:val="22"/>
          <w:szCs w:val="22"/>
          <w:lang w:val="en-US"/>
        </w:rPr>
        <w:t>IpfT</w:t>
      </w:r>
      <w:proofErr w:type="spellEnd"/>
      <w:r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486273" w:rsidRPr="00A875D8">
        <w:rPr>
          <w:rFonts w:ascii="Calibri" w:hAnsi="Calibri" w:cs="Calibri"/>
          <w:sz w:val="22"/>
          <w:szCs w:val="22"/>
          <w:lang w:val="en-US"/>
        </w:rPr>
        <w:t xml:space="preserve">Accession number: </w:t>
      </w:r>
      <w:r w:rsidR="00486273" w:rsidRPr="00486273">
        <w:rPr>
          <w:rFonts w:ascii="Calibri" w:hAnsi="Calibri" w:cs="Calibri"/>
          <w:sz w:val="22"/>
          <w:szCs w:val="22"/>
          <w:lang w:val="en-US"/>
        </w:rPr>
        <w:t>WP_208634517.1</w:t>
      </w:r>
      <w:r w:rsidR="00486273" w:rsidRPr="00A875D8">
        <w:rPr>
          <w:rFonts w:ascii="Calibri" w:hAnsi="Calibri" w:cs="Calibri"/>
          <w:sz w:val="22"/>
          <w:szCs w:val="22"/>
          <w:lang w:val="en-US"/>
        </w:rPr>
        <w:t>)</w:t>
      </w:r>
      <w:r w:rsidR="00486273" w:rsidRPr="009E2860">
        <w:rPr>
          <w:rFonts w:ascii="Calibri" w:hAnsi="Calibri" w:cs="Calibri"/>
          <w:sz w:val="22"/>
          <w:szCs w:val="22"/>
          <w:lang w:val="en-US"/>
        </w:rPr>
        <w:t xml:space="preserve"> from </w:t>
      </w:r>
      <w:r w:rsidR="00486273" w:rsidRPr="009E2860">
        <w:rPr>
          <w:rFonts w:ascii="Calibri" w:hAnsi="Calibri" w:cs="Calibri"/>
          <w:i/>
          <w:iCs/>
          <w:sz w:val="22"/>
          <w:szCs w:val="22"/>
          <w:lang w:val="en-US"/>
        </w:rPr>
        <w:t xml:space="preserve">Sphingomonadaceae </w:t>
      </w:r>
      <w:r w:rsidR="00486273" w:rsidRPr="009E2860">
        <w:rPr>
          <w:rFonts w:ascii="Calibri" w:hAnsi="Calibri" w:cs="Calibri"/>
          <w:sz w:val="22"/>
          <w:szCs w:val="22"/>
          <w:lang w:val="en-US"/>
        </w:rPr>
        <w:t>(Query)</w:t>
      </w:r>
      <w:r w:rsidR="00486273">
        <w:rPr>
          <w:rFonts w:ascii="Calibri" w:hAnsi="Calibri" w:cs="Calibri"/>
          <w:sz w:val="22"/>
          <w:szCs w:val="22"/>
          <w:lang w:val="en-US"/>
        </w:rPr>
        <w:t xml:space="preserve"> and </w:t>
      </w:r>
      <w:r w:rsidR="00486273" w:rsidRPr="009E2860">
        <w:rPr>
          <w:rFonts w:ascii="Calibri" w:hAnsi="Calibri" w:cs="Calibri"/>
          <w:sz w:val="22"/>
          <w:szCs w:val="22"/>
          <w:lang w:val="en-US"/>
        </w:rPr>
        <w:t xml:space="preserve">studied protein from </w:t>
      </w:r>
      <w:r w:rsidR="00486273" w:rsidRPr="009E2860">
        <w:rPr>
          <w:rFonts w:ascii="Calibri" w:hAnsi="Calibri" w:cs="Calibri"/>
          <w:i/>
          <w:iCs/>
          <w:sz w:val="22"/>
          <w:szCs w:val="22"/>
          <w:lang w:val="en-US"/>
        </w:rPr>
        <w:t>M. aubagnense</w:t>
      </w:r>
      <w:r w:rsidR="00486273" w:rsidRPr="009E2860">
        <w:rPr>
          <w:rFonts w:ascii="Calibri" w:hAnsi="Calibri" w:cs="Calibri"/>
          <w:sz w:val="22"/>
          <w:szCs w:val="22"/>
          <w:lang w:val="en-US"/>
        </w:rPr>
        <w:t xml:space="preserve"> HPB1.1 (Sbjct) (A1)</w:t>
      </w:r>
      <w:r w:rsidR="00486273">
        <w:rPr>
          <w:rFonts w:ascii="Calibri" w:hAnsi="Calibri" w:cs="Calibri"/>
          <w:sz w:val="22"/>
          <w:szCs w:val="22"/>
          <w:lang w:val="en-US"/>
        </w:rPr>
        <w:t xml:space="preserve">. </w:t>
      </w:r>
      <w:r w:rsidR="00486273" w:rsidRPr="009E2860">
        <w:rPr>
          <w:rFonts w:ascii="Calibri" w:hAnsi="Calibri" w:cs="Calibri"/>
          <w:sz w:val="22"/>
          <w:szCs w:val="22"/>
          <w:lang w:val="en-US"/>
        </w:rPr>
        <w:t>Amino acids in red correspond to active sites involved in the feature, highlighted in yellow correspond to the active sites common to both species, B)</w:t>
      </w:r>
      <w:r w:rsidR="00486273" w:rsidRPr="009E2860">
        <w:rPr>
          <w:rFonts w:ascii="Calibri" w:hAnsi="Calibri" w:cs="Calibri"/>
          <w:lang w:val="en-US"/>
        </w:rPr>
        <w:t xml:space="preserve"> </w:t>
      </w:r>
      <w:r w:rsidR="00486273" w:rsidRPr="009E2860">
        <w:rPr>
          <w:rFonts w:ascii="Calibri" w:hAnsi="Calibri" w:cs="Calibri"/>
          <w:sz w:val="22"/>
          <w:szCs w:val="22"/>
          <w:lang w:val="en-US"/>
        </w:rPr>
        <w:t xml:space="preserve">Sequence alignment between studied </w:t>
      </w:r>
      <w:r w:rsidR="00486273">
        <w:rPr>
          <w:rFonts w:ascii="Calibri" w:hAnsi="Calibri" w:cs="Calibri"/>
          <w:sz w:val="22"/>
          <w:szCs w:val="22"/>
          <w:lang w:val="en-US"/>
        </w:rPr>
        <w:t xml:space="preserve">candidate </w:t>
      </w:r>
      <w:r w:rsidR="00486273" w:rsidRPr="00225595">
        <w:rPr>
          <w:rFonts w:ascii="Calibri" w:hAnsi="Calibri" w:cs="Calibri"/>
          <w:sz w:val="22"/>
          <w:szCs w:val="22"/>
          <w:lang w:val="en-US"/>
        </w:rPr>
        <w:t xml:space="preserve">acyl-CoA dehydrogenase </w:t>
      </w:r>
      <w:r w:rsidR="00486273" w:rsidRPr="009E2860">
        <w:rPr>
          <w:rFonts w:ascii="Calibri" w:hAnsi="Calibri" w:cs="Calibri"/>
          <w:sz w:val="22"/>
          <w:szCs w:val="22"/>
          <w:lang w:val="en-US"/>
        </w:rPr>
        <w:t xml:space="preserve">protein from </w:t>
      </w:r>
      <w:r w:rsidR="00486273">
        <w:rPr>
          <w:rFonts w:ascii="Calibri" w:hAnsi="Calibri" w:cs="Calibri"/>
          <w:sz w:val="22"/>
          <w:szCs w:val="22"/>
          <w:lang w:val="en-US"/>
        </w:rPr>
        <w:t>HPB1.1</w:t>
      </w:r>
      <w:r w:rsidR="00486273" w:rsidRPr="009E2860">
        <w:rPr>
          <w:rFonts w:ascii="Calibri" w:hAnsi="Calibri" w:cs="Calibri"/>
          <w:sz w:val="22"/>
          <w:szCs w:val="22"/>
          <w:lang w:val="en-US"/>
        </w:rPr>
        <w:t xml:space="preserve"> (query) and </w:t>
      </w:r>
      <w:r w:rsidR="00486273" w:rsidRPr="00225595">
        <w:rPr>
          <w:rFonts w:ascii="Calibri" w:hAnsi="Calibri" w:cs="Calibri"/>
          <w:sz w:val="22"/>
          <w:szCs w:val="22"/>
          <w:lang w:val="en-US"/>
        </w:rPr>
        <w:t xml:space="preserve">acyl-CoA dehydrogenase </w:t>
      </w:r>
      <w:r w:rsidR="00486273" w:rsidRPr="009E2860">
        <w:rPr>
          <w:rFonts w:ascii="Calibri" w:hAnsi="Calibri" w:cs="Calibri"/>
          <w:sz w:val="22"/>
          <w:szCs w:val="22"/>
          <w:lang w:val="en-US"/>
        </w:rPr>
        <w:t>protein from different strains</w:t>
      </w:r>
      <w:r w:rsidR="00486273">
        <w:rPr>
          <w:rFonts w:ascii="Calibri" w:hAnsi="Calibri" w:cs="Calibri"/>
          <w:sz w:val="22"/>
          <w:szCs w:val="22"/>
          <w:lang w:val="en-US"/>
        </w:rPr>
        <w:t xml:space="preserve"> using </w:t>
      </w:r>
      <w:r w:rsidR="00486273" w:rsidRPr="004526DE">
        <w:rPr>
          <w:rFonts w:ascii="Calibri" w:hAnsi="Calibri" w:cs="Calibri"/>
          <w:sz w:val="22"/>
          <w:szCs w:val="22"/>
          <w:lang w:val="en-US"/>
        </w:rPr>
        <w:t>the Conserved Domain Database (CDD)</w:t>
      </w:r>
      <w:r w:rsidR="00486273" w:rsidRPr="009E2860">
        <w:rPr>
          <w:rFonts w:ascii="Calibri" w:hAnsi="Calibri" w:cs="Calibri"/>
          <w:sz w:val="22"/>
          <w:szCs w:val="22"/>
          <w:lang w:val="en-US"/>
        </w:rPr>
        <w:t>. Red indicates highly conserved, and blue indicates less conserved. Unaligned residues are shown in grey. Amino acids highlighted in yellow and hash marks (#) correspond with active sites involved in the feature.</w:t>
      </w:r>
    </w:p>
    <w:p w14:paraId="1A8B3036" w14:textId="77777777" w:rsidR="00486273" w:rsidRPr="006A3C18" w:rsidRDefault="00486273" w:rsidP="0048627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398CEED" w14:textId="77777777" w:rsidR="00C06BBB" w:rsidRPr="006A3C18" w:rsidRDefault="00C06B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sectPr w:rsidR="00C06BBB" w:rsidRPr="006A3C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5445DF"/>
    <w:multiLevelType w:val="hybridMultilevel"/>
    <w:tmpl w:val="A23AFE8A"/>
    <w:lvl w:ilvl="0" w:tplc="A89CF6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6440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13B"/>
    <w:rsid w:val="000D7E95"/>
    <w:rsid w:val="0010479B"/>
    <w:rsid w:val="00225595"/>
    <w:rsid w:val="00264455"/>
    <w:rsid w:val="00486273"/>
    <w:rsid w:val="00571628"/>
    <w:rsid w:val="005C287E"/>
    <w:rsid w:val="006A3C18"/>
    <w:rsid w:val="009270C6"/>
    <w:rsid w:val="00C06BBB"/>
    <w:rsid w:val="00C3313B"/>
    <w:rsid w:val="00CD1975"/>
    <w:rsid w:val="00D16726"/>
    <w:rsid w:val="00E50EC4"/>
    <w:rsid w:val="00EC0ACD"/>
    <w:rsid w:val="00F674B5"/>
    <w:rsid w:val="00FF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BF26FA"/>
  <w15:chartTrackingRefBased/>
  <w15:docId w15:val="{BFCBC705-84F3-4FFD-B7E2-0FC271B93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331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331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331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331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331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331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331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331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331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331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331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331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3313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3313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331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3313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331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331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331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331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331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331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331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3313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3313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3313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331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3313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3313B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C3313B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3313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8</Words>
  <Characters>2478</Characters>
  <Application>Microsoft Office Word</Application>
  <DocSecurity>0</DocSecurity>
  <Lines>354</Lines>
  <Paragraphs>2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LARA MORENO</dc:creator>
  <cp:keywords/>
  <dc:description/>
  <cp:lastModifiedBy>ALBA LARA MORENO</cp:lastModifiedBy>
  <cp:revision>5</cp:revision>
  <dcterms:created xsi:type="dcterms:W3CDTF">2024-03-05T17:36:00Z</dcterms:created>
  <dcterms:modified xsi:type="dcterms:W3CDTF">2024-04-24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3ac6bb-2f79-4790-85b5-d0d62940f30f</vt:lpwstr>
  </property>
</Properties>
</file>